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Additional File 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 Page</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bstract (Page 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1-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3; Additional Fi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 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6, Lines131-13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Figure 1. PRISMA Flow Char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5-6;; Pg. 10; Table 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g.10; Additional File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 3; Figur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igure 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Figure 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14-1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1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g.20</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 Page: Declarations</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8:27:00Z</dcterms:created>
  <dc:creator>CHEO</dc:creator>
  <dc:description/>
  <cp:keywords/>
  <dc:language>en-US</dc:language>
  <cp:lastModifiedBy>Carolyn Ingram</cp:lastModifiedBy>
  <cp:lastPrinted>2009-03-05T18:14:00Z</cp:lastPrinted>
  <dcterms:modified xsi:type="dcterms:W3CDTF">2023-02-27T17:56:00Z</dcterms:modified>
  <cp:revision>5</cp:revision>
  <dc:subject/>
  <dc:title>Bring all QUOROM parts here</dc:title>
</cp:coreProperties>
</file>